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upplementary Table 3. Additional oligonucleotide primers </w:t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890"/>
        <w:gridCol w:w="5670"/>
        <w:gridCol w:w="171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rimer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Sequence (5’-3’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duct Size (bp)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6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LL3.7tes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GCACAGACTTGTGGGAGA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 xml:space="preserve">392 (correct) vs 336 (empty)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6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LL3.7tes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4" w:leader="none"/>
              </w:tabs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CCTGCTGGAATCTCGTGA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 xml:space="preserve">392 (correct) vs 336 (empty)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0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CpGfreeGFP-BglII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AGTTCTAGATCTATGGTTTCTAAGGGAGAAGAACT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700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0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CpGfreeGFP-BglII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TTCGCTAGCTCCCAGAGTAATTCCTGCTGC</w:t>
            </w:r>
          </w:p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700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0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CpGfree-tes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TGTGTTCTGGGAAATCACC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210 (correct) vs 520 (empty)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CpGfree-tes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TTATTTCTTTCATCACATTCCCAG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210 (correct) vs 520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3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AscI-U6-shRNA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GATTGGCGCGCCGCTCTAGAGATCCGACGCCGCC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504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3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acI-U6-shRNA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GCATATTAATTAAATGGCGGTAATACGGTTATCCA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504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SB-CpGfree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TTTCCCATTATTGGCACATA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382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SB-CpGfree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GAGTTCTTCTCCCTTAGAAAC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382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SB-shRNA-GFP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CGTGTACGGTGGGAGGTC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479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SB-shRNA-GFP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GTCCTCCTTGAAGTCGAT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479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SB-shRNA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ATCACATTCCCAGTGGGT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SB-shRNA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AGGGGAGTAGCCGAGCT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4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B-shRNA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AAATGGGTAGTTCTTTAGACGATG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5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4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B-shRNA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CGAGCTTCTCCCACAAGT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5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4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T3TS-Ad-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5'PHOS-GATCTAAGCTTGCTAGCTCTAGA-3'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4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T3TS-Ad-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5'PHOS-GATCTCTAGAGCTAGCAAGCTTA-3'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4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Base-ORF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GATAAGCTTGCTTGTTCTTTTTGCAGAAGCTCAGAATAAACGCTCAACTTTGGCAGATCTCATATGTCCGCGGGCTAGCCACCATGGGCAGCAGC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794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4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PBase-ORF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color w:val="000000"/>
                <w:sz w:val="20"/>
              </w:rPr>
              <w:t>GTCAATACTAGTGCTCATCAGAAACAGCTCTGG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sz w:val="20"/>
              </w:rPr>
              <w:t>17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72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5:21:00Z</dcterms:created>
  <dc:creator>Bryan Bjork</dc:creator>
  <dc:description/>
  <cp:keywords/>
  <dc:language>en-US</dc:language>
  <cp:lastModifiedBy>Bryan Bjork</cp:lastModifiedBy>
  <dcterms:modified xsi:type="dcterms:W3CDTF">2010-05-04T15:42:00Z</dcterms:modified>
  <cp:revision>2</cp:revision>
  <dc:subject/>
  <dc:title>Supplementary Table 3</dc:title>
</cp:coreProperties>
</file>